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1"/>
        <w:tblW w:w="9780" w:type="dxa"/>
        <w:jc w:val="center"/>
        <w:tblInd w:w="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85"/>
        <w:gridCol w:w="960"/>
        <w:gridCol w:w="585"/>
        <w:gridCol w:w="1365"/>
        <w:gridCol w:w="1110"/>
        <w:gridCol w:w="870"/>
        <w:gridCol w:w="2535"/>
        <w:gridCol w:w="1170"/>
      </w:tblGrid>
      <w:tr w:rsidR="00A327DA" w:rsidRPr="009D68D3" w14:paraId="10DC99F1" w14:textId="77777777" w:rsidTr="00593C2A">
        <w:trPr>
          <w:trHeight w:val="205"/>
          <w:jc w:val="center"/>
        </w:trPr>
        <w:tc>
          <w:tcPr>
            <w:tcW w:w="9780" w:type="dxa"/>
            <w:gridSpan w:val="8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8E9377E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</w:pPr>
          </w:p>
          <w:p w14:paraId="6602B4BD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highlight w:val="white"/>
              </w:rPr>
              <w:t xml:space="preserve">Supplementary </w:t>
            </w:r>
            <w:r w:rsidRPr="009D68D3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highlight w:val="white"/>
              </w:rPr>
              <w:t xml:space="preserve">Table </w:t>
            </w: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highlight w:val="white"/>
              </w:rPr>
              <w:t>2</w:t>
            </w:r>
            <w:r w:rsidRPr="009D68D3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highlight w:val="white"/>
              </w:rPr>
              <w:t xml:space="preserve">. </w:t>
            </w:r>
            <w:r w:rsidRPr="009D68D3">
              <w:rPr>
                <w:rFonts w:ascii="Calibri" w:eastAsia="Calibri" w:hAnsi="Calibri" w:cs="Calibri"/>
                <w:color w:val="000000"/>
                <w:sz w:val="18"/>
                <w:szCs w:val="18"/>
                <w:highlight w:val="white"/>
              </w:rPr>
              <w:t> </w:t>
            </w:r>
            <w:r w:rsidRPr="009D68D3">
              <w:rPr>
                <w:rFonts w:ascii="Calibri" w:eastAsia="Calibri" w:hAnsi="Calibri" w:cs="Calibri"/>
                <w:b/>
                <w:color w:val="000000"/>
                <w:sz w:val="18"/>
                <w:szCs w:val="18"/>
                <w:highlight w:val="white"/>
              </w:rPr>
              <w:t>Genotyp</w:t>
            </w:r>
            <w:r w:rsidRPr="009D68D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ic and phenotypic resistance to antibiotics in </w:t>
            </w:r>
            <w:r w:rsidRPr="009D68D3">
              <w:rPr>
                <w:rFonts w:ascii="Calibri" w:eastAsia="Calibri" w:hAnsi="Calibri" w:cs="Calibri"/>
                <w:b/>
                <w:i/>
                <w:color w:val="000000"/>
                <w:sz w:val="18"/>
                <w:szCs w:val="18"/>
              </w:rPr>
              <w:t>Salmonella enterica</w:t>
            </w:r>
            <w:r w:rsidRPr="009D68D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 isolates from dairy farms </w:t>
            </w: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 xml:space="preserve">in </w:t>
            </w:r>
            <w:r w:rsidRPr="009D68D3"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Uruguay</w:t>
            </w:r>
          </w:p>
        </w:tc>
      </w:tr>
      <w:tr w:rsidR="00A327DA" w:rsidRPr="009D68D3" w14:paraId="16874E8D" w14:textId="77777777" w:rsidTr="00593C2A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0A7FE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Sample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D89F9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Isolate ID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6F87B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Serotype</w:t>
            </w: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5B6A7A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Phenotype</w:t>
            </w:r>
          </w:p>
          <w:p w14:paraId="3B49F37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No</w:t>
            </w:r>
            <w:r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t</w:t>
            </w: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 xml:space="preserve"> susceptibl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0E724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Group of antibiotics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843CBC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Number</w:t>
            </w:r>
          </w:p>
          <w:p w14:paraId="2BEDD9B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of strains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C68A2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Genotype resistance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AE4B3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Mutation</w:t>
            </w:r>
          </w:p>
        </w:tc>
      </w:tr>
      <w:tr w:rsidR="00A327DA" w:rsidRPr="009D68D3" w14:paraId="18990428" w14:textId="77777777" w:rsidTr="00593C2A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DD301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  <w:p w14:paraId="438AF464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CE7AD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95 39250</w:t>
            </w:r>
          </w:p>
        </w:tc>
        <w:tc>
          <w:tcPr>
            <w:tcW w:w="58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04B742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SDu</w:t>
            </w:r>
            <w:proofErr w:type="spellEnd"/>
          </w:p>
          <w:p w14:paraId="29B2F0A7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C7084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94EB1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0CFCF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751A7E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qnrB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9</w:t>
            </w: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 –</w:t>
            </w: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  <w:p w14:paraId="52A36C1C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775F8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43B4F345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412FE6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CD75B5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07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D77802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23E47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0110F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G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F5664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612CE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0053AFD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4B26620E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FE58579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3E198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highlight w:val="white"/>
              </w:rPr>
              <w:t>213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66D83E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8287F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A790A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6478C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7A7A0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  <w:p w14:paraId="0FA7610B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428CF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31569549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8C7EC4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4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E7EA3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highlight w:val="white"/>
              </w:rPr>
              <w:t>251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10FE9F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04EDE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27B67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8F134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AE23DF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  <w:p w14:paraId="446F0929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BF561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578AB0CD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A9DEC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D40FD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highlight w:val="white"/>
              </w:rPr>
              <w:t>257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6FC679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11E125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ENR- AZM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B222D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MCL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EE80E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5D3AA4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  <w:p w14:paraId="743864DE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829B4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crB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_R717Q</w:t>
            </w:r>
          </w:p>
        </w:tc>
      </w:tr>
      <w:tr w:rsidR="00A327DA" w:rsidRPr="009D68D3" w14:paraId="04A381DE" w14:textId="77777777" w:rsidTr="00593C2A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AD9E6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6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A2F83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highlight w:val="white"/>
              </w:rPr>
              <w:t>39190</w:t>
            </w:r>
          </w:p>
        </w:tc>
        <w:tc>
          <w:tcPr>
            <w:tcW w:w="58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1A0AC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SAn</w:t>
            </w:r>
            <w:proofErr w:type="spellEnd"/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1BA31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sz w:val="10"/>
                <w:szCs w:val="10"/>
              </w:rPr>
            </w:pPr>
            <w:r w:rsidRPr="009D68D3">
              <w:rPr>
                <w:sz w:val="10"/>
                <w:szCs w:val="10"/>
              </w:rPr>
              <w:t>S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4BC74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G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28AB30" w14:textId="77777777" w:rsidR="00A327DA" w:rsidRPr="009D68D3" w:rsidRDefault="00A327DA" w:rsidP="00593C2A">
            <w:pPr>
              <w:spacing w:before="0" w:after="160" w:line="256" w:lineRule="auto"/>
              <w:jc w:val="center"/>
              <w:rPr>
                <w:sz w:val="10"/>
                <w:szCs w:val="10"/>
              </w:rPr>
            </w:pPr>
            <w:r w:rsidRPr="009D68D3">
              <w:rPr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3C137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DC4DEC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</w:tc>
      </w:tr>
      <w:tr w:rsidR="00A327DA" w:rsidRPr="009D68D3" w14:paraId="7CCADA84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FB9C1A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4469FE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highlight w:val="white"/>
              </w:rPr>
              <w:t>39191</w:t>
            </w:r>
          </w:p>
          <w:p w14:paraId="0471F76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highlight w:val="white"/>
              </w:rPr>
              <w:t>39198 39202</w:t>
            </w:r>
          </w:p>
          <w:p w14:paraId="232DF08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highlight w:val="white"/>
              </w:rPr>
              <w:t>39216 39222</w:t>
            </w:r>
          </w:p>
          <w:p w14:paraId="347071E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highlight w:val="white"/>
              </w:rPr>
              <w:t>39225 39255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CDCFF4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AFB03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a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</w:t>
            </w:r>
            <w:proofErr w:type="gramStart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</w:t>
            </w: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6)</w:t>
            </w:r>
          </w:p>
          <w:p w14:paraId="7107E90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b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</w:t>
            </w:r>
            <w:proofErr w:type="gramStart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N</w:t>
            </w: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1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836A1D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78AB9C4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sz w:val="10"/>
                <w:szCs w:val="10"/>
              </w:rPr>
            </w:pPr>
            <w:r w:rsidRPr="009D68D3">
              <w:rPr>
                <w:sz w:val="10"/>
                <w:szCs w:val="10"/>
              </w:rPr>
              <w:t>7</w:t>
            </w:r>
          </w:p>
          <w:p w14:paraId="50058F3C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054D46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  <w:p w14:paraId="5164501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 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 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(</w:t>
            </w: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”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6)-Id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-  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bla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TEM-1B- 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qacE</w:t>
            </w:r>
            <w:proofErr w:type="spellEnd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-  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dfrA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7-  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sul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1- 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sul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-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(A)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 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vertAlign w:val="superscript"/>
              </w:rPr>
              <w:t>(1)</w:t>
            </w:r>
          </w:p>
          <w:p w14:paraId="1060C3A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  <w:p w14:paraId="6B3E518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CA97E9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0732A6D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  <w:p w14:paraId="3D36DD0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1C516E28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2DECE6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5E5D93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11</w:t>
            </w:r>
          </w:p>
          <w:p w14:paraId="4DCC076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21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743BE46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E7597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NF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25F585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-NF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CCA0B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3DDB7B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19D01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</w:tc>
      </w:tr>
      <w:tr w:rsidR="00A327DA" w:rsidRPr="009D68D3" w14:paraId="4C020571" w14:textId="77777777" w:rsidTr="00706543">
        <w:trPr>
          <w:trHeight w:val="469"/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AFBBFFB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00FD0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15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BF74D9B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969144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SXT-CIP- S- TE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F3B5058" w14:textId="77777777" w:rsidR="00A327DA" w:rsidRPr="00706543" w:rsidRDefault="00A327DA" w:rsidP="00593C2A">
            <w:pPr>
              <w:spacing w:before="0" w:after="0" w:line="256" w:lineRule="auto"/>
              <w:jc w:val="center"/>
              <w:rPr>
                <w:lang w:val="es-UY"/>
              </w:rPr>
            </w:pPr>
            <w:r w:rsidRPr="00706543">
              <w:rPr>
                <w:rFonts w:ascii="Calibri" w:eastAsia="Calibri" w:hAnsi="Calibri" w:cs="Calibri"/>
                <w:color w:val="000000"/>
                <w:sz w:val="10"/>
                <w:szCs w:val="10"/>
                <w:lang w:val="es-UY"/>
              </w:rPr>
              <w:t>BL-SF-FQ-AMG-TE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185F91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BB0C463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”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  blaTEM-1B- 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qacE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  dfrA7-  sul1- 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  <w:p w14:paraId="576AE12E" w14:textId="77777777" w:rsidR="00A327DA" w:rsidRPr="009D68D3" w:rsidRDefault="00A327DA" w:rsidP="00593C2A">
            <w:pPr>
              <w:spacing w:before="0" w:line="256" w:lineRule="auto"/>
              <w:rPr>
                <w:i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A4D8C0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</w:tc>
      </w:tr>
      <w:tr w:rsidR="00A327DA" w:rsidRPr="009D68D3" w14:paraId="3C52F040" w14:textId="77777777" w:rsidTr="00593C2A">
        <w:trPr>
          <w:trHeight w:val="154"/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97A78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1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902B9F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85</w:t>
            </w:r>
          </w:p>
          <w:p w14:paraId="08A4FCFE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58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8A61F5" w14:textId="77777777" w:rsidR="00A327DA" w:rsidRPr="009D68D3" w:rsidRDefault="00A327DA" w:rsidP="00593C2A">
            <w:pPr>
              <w:spacing w:before="0" w:after="0" w:line="256" w:lineRule="auto"/>
              <w:rPr>
                <w:rFonts w:ascii="Calibri" w:eastAsia="Calibri" w:hAnsi="Calibri" w:cs="Calibri"/>
                <w:b/>
                <w:sz w:val="10"/>
                <w:szCs w:val="10"/>
              </w:rPr>
            </w:pPr>
            <w:proofErr w:type="spellStart"/>
            <w:r w:rsidRPr="009D68D3">
              <w:rPr>
                <w:rFonts w:ascii="Calibri" w:eastAsia="Calibri" w:hAnsi="Calibri" w:cs="Calibri"/>
                <w:b/>
                <w:sz w:val="10"/>
                <w:szCs w:val="10"/>
              </w:rPr>
              <w:t>SNe</w:t>
            </w:r>
            <w:proofErr w:type="spellEnd"/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3DCCAF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8646E0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G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DEEB9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02191D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”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8A4C2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3998F74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1F609E66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D7AD74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260BB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30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9B42E4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E620AA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23FA31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E60EEC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7B5AD21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FBF741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4ED6BEC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01BD00A8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A96FF1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73855ED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86 39194</w:t>
            </w:r>
          </w:p>
          <w:p w14:paraId="47455C1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06</w:t>
            </w:r>
          </w:p>
          <w:p w14:paraId="4AEA7C8D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37</w:t>
            </w:r>
          </w:p>
          <w:p w14:paraId="20B90EC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48</w:t>
            </w:r>
          </w:p>
          <w:p w14:paraId="7678D52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56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96832D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D3323C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-TE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F129C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G-TE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7DC2A5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6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50C876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4A271894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  <w:p w14:paraId="58E6CB11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093B3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6230B5D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271DC889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ACED0B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29282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83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F79D04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4F8BB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-NF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8B0405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G-NF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CA1981B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5534B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D4932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</w:tc>
      </w:tr>
      <w:tr w:rsidR="00A327DA" w:rsidRPr="009D68D3" w14:paraId="120C900D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CA2FE4B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3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026AD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97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BCACEDD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6EFD0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 S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2EDE269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13D36D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A2CB0C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 -</w:t>
            </w:r>
          </w:p>
          <w:p w14:paraId="2A546C0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C0BB6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13E34CF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</w:pPr>
          </w:p>
        </w:tc>
      </w:tr>
      <w:tr w:rsidR="00A327DA" w:rsidRPr="009D68D3" w14:paraId="47DF66A2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6FF00EB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5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D2E1B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00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829A848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129AF9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ENR S-TE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42211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-TE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EFCB5D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D8D95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4D15B49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4BDFF9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18030B9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62CAD4D9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0712E17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6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020F0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77 39193</w:t>
            </w:r>
          </w:p>
          <w:p w14:paraId="770693B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17 39220</w:t>
            </w:r>
          </w:p>
          <w:p w14:paraId="525DEB8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39 39240</w:t>
            </w:r>
          </w:p>
          <w:p w14:paraId="7820C931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CD35D61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3B2206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a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CIP-S-CN- </w:t>
            </w:r>
            <w:proofErr w:type="gramStart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</w:t>
            </w: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1)</w:t>
            </w:r>
          </w:p>
          <w:p w14:paraId="1391611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b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ENR-S-CN-</w:t>
            </w:r>
            <w:proofErr w:type="gramStart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</w:t>
            </w: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1)</w:t>
            </w:r>
          </w:p>
          <w:p w14:paraId="4B4765C8" w14:textId="77777777" w:rsidR="00A327DA" w:rsidRPr="009D68D3" w:rsidRDefault="00A327DA" w:rsidP="00593C2A">
            <w:pPr>
              <w:shd w:val="clear" w:color="auto" w:fill="FFFFFF"/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c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</w:t>
            </w:r>
            <w:proofErr w:type="gramStart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</w:t>
            </w: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4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D18981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-TE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38FED3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sz w:val="10"/>
                <w:szCs w:val="10"/>
              </w:rPr>
            </w:pPr>
            <w:r w:rsidRPr="009D68D3">
              <w:rPr>
                <w:sz w:val="10"/>
                <w:szCs w:val="10"/>
              </w:rPr>
              <w:t>6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8D4E8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F0A2CD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64671CD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44BE01E1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547A2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7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5DDE9A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80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5A79B3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FB986D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CIP-S-TE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913639D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BL-FQ-AMG-TE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7E16BF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DF75B77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357CA66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08331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779C5D8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625FDA56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85AE0C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8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6E8D3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81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2D0731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79DF2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C-AMP-CIP-ENR-S-CN-TE-NF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173D5A3" w14:textId="77777777" w:rsidR="00A327DA" w:rsidRPr="00706543" w:rsidRDefault="00A327DA" w:rsidP="00593C2A">
            <w:pPr>
              <w:spacing w:before="0" w:after="0" w:line="256" w:lineRule="auto"/>
              <w:jc w:val="center"/>
              <w:rPr>
                <w:lang w:val="es-UY"/>
              </w:rPr>
            </w:pPr>
            <w:r w:rsidRPr="00706543">
              <w:rPr>
                <w:rFonts w:ascii="Calibri" w:eastAsia="Calibri" w:hAnsi="Calibri" w:cs="Calibri"/>
                <w:color w:val="000000"/>
                <w:sz w:val="10"/>
                <w:szCs w:val="10"/>
                <w:lang w:val="es-UY"/>
              </w:rPr>
              <w:t>BL-FQ-AMG-TE- NF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D76D4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895827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5207970D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83AA11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_T57S</w:t>
            </w:r>
          </w:p>
          <w:p w14:paraId="4C43DC1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563BD2AA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2480FF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9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199B18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82 39236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3C5B5D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689D80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a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 S- CN- TE- AZM</w:t>
            </w:r>
          </w:p>
          <w:p w14:paraId="413144D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b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TE-AZM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2A736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-TE-MCL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98F51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BFFCE5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0F9CE9E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1C52EA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_T57S</w:t>
            </w:r>
          </w:p>
          <w:p w14:paraId="549AEB2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6CFB9448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0DB6F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20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323C6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31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74477F0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BA0C5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TE- NF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477B9B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-NF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01BD11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sz w:val="10"/>
                <w:szCs w:val="10"/>
              </w:rPr>
            </w:pPr>
            <w:r w:rsidRPr="009D68D3">
              <w:rPr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30F04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E7F22A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_T57S</w:t>
            </w:r>
          </w:p>
          <w:p w14:paraId="5E61E78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07E6EA5F" w14:textId="77777777" w:rsidTr="00706543">
        <w:trPr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748C7D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2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43E547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08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3BA795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998E21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-TE-NF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2723F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G-TE-NF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D9C764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671712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390FDC2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07ED52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0CC54B5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510F65B6" w14:textId="77777777" w:rsidTr="00706543">
        <w:trPr>
          <w:trHeight w:val="300"/>
          <w:jc w:val="center"/>
        </w:trPr>
        <w:tc>
          <w:tcPr>
            <w:tcW w:w="11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B9FBB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22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FAF7C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09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001B4D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2457E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-AZM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C4D075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-MCL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22081C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420A1D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32EC8A9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8CCCF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57S</w:t>
            </w:r>
          </w:p>
          <w:p w14:paraId="2FA110D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0EEF8753" w14:textId="77777777" w:rsidTr="00593C2A">
        <w:trPr>
          <w:trHeight w:val="77"/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6BDE90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23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A0CF29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12</w:t>
            </w:r>
          </w:p>
          <w:p w14:paraId="0A38452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19</w:t>
            </w:r>
          </w:p>
          <w:p w14:paraId="2BC1497A" w14:textId="77777777" w:rsidR="00A327DA" w:rsidRPr="009D68D3" w:rsidRDefault="00A327DA" w:rsidP="00593C2A">
            <w:pPr>
              <w:spacing w:before="0" w:after="0" w:line="256" w:lineRule="auto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     39238</w:t>
            </w:r>
          </w:p>
        </w:tc>
        <w:tc>
          <w:tcPr>
            <w:tcW w:w="58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12C872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proofErr w:type="spellStart"/>
            <w:r w:rsidRPr="009D68D3">
              <w:rPr>
                <w:rFonts w:ascii="Calibri" w:eastAsia="Calibri" w:hAnsi="Calibri" w:cs="Calibri"/>
                <w:b/>
                <w:color w:val="000000"/>
                <w:sz w:val="10"/>
                <w:szCs w:val="10"/>
              </w:rPr>
              <w:t>STy</w:t>
            </w:r>
            <w:proofErr w:type="spellEnd"/>
          </w:p>
          <w:p w14:paraId="144A38C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7171C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</w:t>
            </w:r>
          </w:p>
          <w:p w14:paraId="6125C0D1" w14:textId="77777777" w:rsidR="00A327DA" w:rsidRPr="009D68D3" w:rsidRDefault="00A327DA" w:rsidP="00593C2A">
            <w:pPr>
              <w:spacing w:before="0" w:after="0" w:line="256" w:lineRule="auto"/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0630BB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2C418C8" w14:textId="77777777" w:rsidR="00A327DA" w:rsidRPr="009D68D3" w:rsidRDefault="00A327DA" w:rsidP="00593C2A">
            <w:pPr>
              <w:spacing w:before="0" w:after="0" w:line="256" w:lineRule="auto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       3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7F7933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1FD67B4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6)-Id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 sul2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floR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243CFF3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  <w:p w14:paraId="7E8D547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</w:tr>
      <w:tr w:rsidR="00A327DA" w:rsidRPr="009D68D3" w14:paraId="5C16DB7B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273706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4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7699AC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89</w:t>
            </w:r>
          </w:p>
          <w:p w14:paraId="55F25A0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23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750387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15405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-T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520B7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G- TE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D8EC77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872E5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120ABBF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D8E6B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54CBFAF6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EEECF3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5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051C5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01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1DFFD0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CEBBB3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T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79C8A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TE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12A34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0FA081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258D657C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C7AF9B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13F05647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67A2C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6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2DBBBD4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79</w:t>
            </w:r>
          </w:p>
          <w:p w14:paraId="12C1753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92</w:t>
            </w:r>
          </w:p>
          <w:p w14:paraId="22BA26C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10</w:t>
            </w:r>
          </w:p>
          <w:p w14:paraId="5A6E86C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14 39218</w:t>
            </w:r>
          </w:p>
          <w:p w14:paraId="5D36062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32</w:t>
            </w:r>
          </w:p>
          <w:p w14:paraId="7C97731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34 39243</w:t>
            </w:r>
          </w:p>
          <w:p w14:paraId="5927208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44 39252</w:t>
            </w:r>
          </w:p>
          <w:p w14:paraId="4D17DFE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F5098B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7BD98E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T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56286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-TE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458CF2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0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E102658" w14:textId="77777777" w:rsidR="00A327DA" w:rsidRPr="00706543" w:rsidRDefault="00A327DA" w:rsidP="00593C2A">
            <w:pPr>
              <w:spacing w:before="0" w:after="0" w:line="256" w:lineRule="auto"/>
              <w:jc w:val="center"/>
              <w:rPr>
                <w:i/>
                <w:lang w:val="es-UY"/>
              </w:rPr>
            </w:pPr>
            <w:proofErr w:type="spellStart"/>
            <w:proofErr w:type="gramStart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aac</w:t>
            </w:r>
            <w:proofErr w:type="spellEnd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(</w:t>
            </w:r>
            <w:proofErr w:type="gramEnd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6')-</w:t>
            </w:r>
            <w:proofErr w:type="spellStart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Iaa</w:t>
            </w:r>
            <w:proofErr w:type="spellEnd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 xml:space="preserve">-  </w:t>
            </w:r>
            <w:proofErr w:type="spellStart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aadA</w:t>
            </w:r>
            <w:proofErr w:type="spellEnd"/>
            <w:r w:rsidRPr="0070654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  <w:lang w:val="es-UY"/>
              </w:rPr>
              <w:t>(1)</w:t>
            </w:r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-  aadA2</w:t>
            </w:r>
            <w:r w:rsidRPr="0070654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  <w:lang w:val="es-UY"/>
              </w:rPr>
              <w:t>(1)</w:t>
            </w:r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 xml:space="preserve">- </w:t>
            </w:r>
            <w:proofErr w:type="spellStart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aph</w:t>
            </w:r>
            <w:proofErr w:type="spellEnd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(3')-</w:t>
            </w:r>
            <w:proofErr w:type="spellStart"/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Ia</w:t>
            </w:r>
            <w:proofErr w:type="spellEnd"/>
            <w:r w:rsidRPr="0070654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  <w:lang w:val="es-UY"/>
              </w:rPr>
              <w:t xml:space="preserve">(1) </w:t>
            </w:r>
            <w:r w:rsidRPr="0070654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–</w:t>
            </w:r>
          </w:p>
          <w:p w14:paraId="5C9BDEA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</w:pP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8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6)-Id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8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 blaTEM-1B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sul2 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8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floR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 cmlA1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62B8861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qnrB19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qacE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dfrA12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nuF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7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M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FD7573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  <w:p w14:paraId="258FAD19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</w:p>
        </w:tc>
      </w:tr>
      <w:tr w:rsidR="00A327DA" w:rsidRPr="009D68D3" w14:paraId="63C8A9AF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2A8C2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4E9985" w14:textId="77777777" w:rsidR="00A327DA" w:rsidRPr="009D68D3" w:rsidRDefault="00A327DA" w:rsidP="00593C2A">
            <w:pPr>
              <w:spacing w:before="0" w:after="0" w:line="256" w:lineRule="auto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 xml:space="preserve">     39226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643A63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20D53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- TE- NF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A04C0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G-TE-NF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190EF5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3BF903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 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7CCB85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103EB5E6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2294BD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8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B0DB4B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78</w:t>
            </w:r>
          </w:p>
          <w:p w14:paraId="64D9B4C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lastRenderedPageBreak/>
              <w:t>39187</w:t>
            </w:r>
          </w:p>
          <w:p w14:paraId="0EF8D25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03</w:t>
            </w:r>
          </w:p>
          <w:p w14:paraId="7AA944B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28 39233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BE11C6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8BCA4F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a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TE-</w:t>
            </w:r>
            <w:proofErr w:type="gramStart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NF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vertAlign w:val="superscript"/>
              </w:rPr>
              <w:t>4)</w:t>
            </w:r>
          </w:p>
          <w:p w14:paraId="7812190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lastRenderedPageBreak/>
              <w:t>(b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ENR-S-TE-</w:t>
            </w:r>
            <w:proofErr w:type="gramStart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NF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vertAlign w:val="superscript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  <w:vertAlign w:val="superscript"/>
              </w:rPr>
              <w:t>1)</w:t>
            </w:r>
          </w:p>
          <w:p w14:paraId="69573ED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11BBF4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lastRenderedPageBreak/>
              <w:t>FQ-AMG-TE-NF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A646C4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5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99B14E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 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vertAlign w:val="superscript"/>
              </w:rPr>
              <w:t>(4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qnrB19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vertAlign w:val="superscript"/>
              </w:rPr>
              <w:t>(1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7D7001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47D5F233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0D502BC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29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D6B96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99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6931C07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A70533" w14:textId="77777777" w:rsidR="00A327DA" w:rsidRPr="009D68D3" w:rsidRDefault="00A327DA" w:rsidP="00593C2A">
            <w:pPr>
              <w:spacing w:before="0" w:after="0" w:line="256" w:lineRule="auto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TE-NF-AZM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67F2208" w14:textId="77777777" w:rsidR="00A327DA" w:rsidRPr="00A327DA" w:rsidRDefault="00A327DA" w:rsidP="00593C2A">
            <w:pPr>
              <w:spacing w:before="0" w:after="0" w:line="256" w:lineRule="auto"/>
              <w:jc w:val="center"/>
              <w:rPr>
                <w:lang w:val="es-UY"/>
              </w:rPr>
            </w:pPr>
            <w:r w:rsidRPr="00A327DA">
              <w:rPr>
                <w:rFonts w:ascii="Calibri" w:eastAsia="Calibri" w:hAnsi="Calibri" w:cs="Calibri"/>
                <w:color w:val="000000"/>
                <w:sz w:val="10"/>
                <w:szCs w:val="10"/>
                <w:lang w:val="es-UY"/>
              </w:rPr>
              <w:t>FQ-AMG-TE-NF-MCL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649891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E1C03D4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 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CBADC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79739104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5B958A1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30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28A0AF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29</w:t>
            </w:r>
          </w:p>
          <w:p w14:paraId="64D407A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45</w:t>
            </w:r>
          </w:p>
          <w:p w14:paraId="3535EAD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49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07FA9F3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CA7B9A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a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AMC-CIP-ENR-S-TE</w:t>
            </w:r>
          </w:p>
          <w:p w14:paraId="798AF8FC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b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CIP-S-TE</w:t>
            </w:r>
          </w:p>
          <w:p w14:paraId="637EE557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6"/>
                <w:szCs w:val="6"/>
                <w:vertAlign w:val="superscript"/>
              </w:rPr>
              <w:t>(c)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AMC-CIP-S-T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3115F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BL-FQ-AMG-TE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423A87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7040A33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blaTEM-1B- sul2 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B)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2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 qnrB19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6"/>
                <w:szCs w:val="6"/>
                <w:vertAlign w:val="superscript"/>
              </w:rPr>
              <w:t>(1)</w:t>
            </w: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107F5F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190AAED7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8F3E9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31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F5FFAB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35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0234276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3B970D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XT-CHL-S-T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C2C0A3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S-F-AMG-TE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0905C0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D26A0E1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d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aadA2- aadA17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floR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cmlA1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qacE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dfrA12-lnuF-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A)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M) -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F69DA6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51EA00C7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9E23729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32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66AFD8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42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18E0C5F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17D85E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C-CIP-S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786F69D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BL-FQ-AMG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FAFBD0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F28C4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 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FC738F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-</w:t>
            </w:r>
          </w:p>
        </w:tc>
      </w:tr>
      <w:tr w:rsidR="00A327DA" w:rsidRPr="009D68D3" w14:paraId="5977AB8D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2CA53E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3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0CBF1EB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46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B0CBFA2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320559D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SXT-CIP- S- CN- TE-AZM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A811E83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BL- S- FQ- TE-AMG- MCL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67C3D1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740805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 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088C19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-</w:t>
            </w:r>
          </w:p>
        </w:tc>
      </w:tr>
      <w:tr w:rsidR="00A327DA" w:rsidRPr="009D68D3" w14:paraId="6A41C092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EFD171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4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E6AAEA9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53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DBB47CF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BEB5CE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CIP- S- CN- TE-AZM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515F0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BL- S- FQ- TE-AMG- MCL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B6619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C98DA2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 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qnrB19-sul2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A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4B3BCC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-</w:t>
            </w:r>
          </w:p>
        </w:tc>
      </w:tr>
      <w:tr w:rsidR="00A327DA" w:rsidRPr="009D68D3" w14:paraId="6D5FF1EB" w14:textId="77777777" w:rsidTr="00706543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7859B7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5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BAA4327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54</w:t>
            </w:r>
          </w:p>
        </w:tc>
        <w:tc>
          <w:tcPr>
            <w:tcW w:w="58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DF130C" w14:textId="77777777" w:rsidR="00A327DA" w:rsidRPr="009D68D3" w:rsidRDefault="00A327DA" w:rsidP="00593C2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1EA9211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S-TE-NF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EF286CA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AMP-S-TE-NF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29F3D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97B32EE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3'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b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ph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 xml:space="preserve">(6)-Id- blaTEM-1B- sul2 - 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tet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B)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65D8910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>-</w:t>
            </w:r>
          </w:p>
        </w:tc>
      </w:tr>
      <w:tr w:rsidR="00A327DA" w:rsidRPr="009D68D3" w14:paraId="7A2BEABB" w14:textId="77777777" w:rsidTr="00593C2A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4D0ACAD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6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7D1655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84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DCE782B" w14:textId="77777777" w:rsidR="00A327DA" w:rsidRPr="009D68D3" w:rsidRDefault="00A327DA" w:rsidP="00593C2A">
            <w:pPr>
              <w:spacing w:before="0" w:after="0" w:line="256" w:lineRule="auto"/>
              <w:rPr>
                <w:rFonts w:ascii="Calibri" w:eastAsia="Calibri" w:hAnsi="Calibri" w:cs="Calibri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sz w:val="10"/>
                <w:szCs w:val="10"/>
              </w:rPr>
              <w:t xml:space="preserve">IIIB </w:t>
            </w:r>
            <w:proofErr w:type="gramStart"/>
            <w:r w:rsidRPr="009D68D3">
              <w:rPr>
                <w:rFonts w:ascii="Calibri" w:eastAsia="Calibri" w:hAnsi="Calibri" w:cs="Calibri"/>
                <w:sz w:val="10"/>
                <w:szCs w:val="10"/>
              </w:rPr>
              <w:t>61:I</w:t>
            </w:r>
            <w:proofErr w:type="gramEnd"/>
            <w:r w:rsidRPr="009D68D3">
              <w:rPr>
                <w:rFonts w:ascii="Calibri" w:eastAsia="Calibri" w:hAnsi="Calibri" w:cs="Calibri"/>
                <w:sz w:val="10"/>
                <w:szCs w:val="10"/>
              </w:rPr>
              <w:t>:Z53</w:t>
            </w: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E4F9CA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-TE-NF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4F911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AMG-TE-NF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A7D65D0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7B7A339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i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FD8032" w14:textId="77777777" w:rsidR="00A327DA" w:rsidRPr="009D68D3" w:rsidRDefault="00A327DA" w:rsidP="00593C2A">
            <w:pPr>
              <w:spacing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</w:t>
            </w: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_T57S</w:t>
            </w:r>
          </w:p>
        </w:tc>
      </w:tr>
      <w:tr w:rsidR="00A327DA" w:rsidRPr="009D68D3" w14:paraId="6D86FD17" w14:textId="77777777" w:rsidTr="00593C2A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1D90FB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7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F3C4B52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196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228E50" w14:textId="77777777" w:rsidR="00A327DA" w:rsidRPr="009D68D3" w:rsidRDefault="00A327DA" w:rsidP="00593C2A">
            <w:pPr>
              <w:spacing w:before="0" w:after="0" w:line="256" w:lineRule="auto"/>
              <w:rPr>
                <w:rFonts w:ascii="Calibri" w:eastAsia="Calibri" w:hAnsi="Calibri" w:cs="Calibri"/>
                <w:sz w:val="10"/>
                <w:szCs w:val="10"/>
              </w:rPr>
            </w:pPr>
            <w:proofErr w:type="spellStart"/>
            <w:r w:rsidRPr="009D68D3">
              <w:rPr>
                <w:rFonts w:ascii="Calibri" w:eastAsia="Calibri" w:hAnsi="Calibri" w:cs="Calibri"/>
                <w:sz w:val="10"/>
                <w:szCs w:val="10"/>
              </w:rPr>
              <w:t>SAg</w:t>
            </w:r>
            <w:proofErr w:type="spellEnd"/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3BA77D8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39458B5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TE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D1BFD49" w14:textId="77777777" w:rsidR="00A327DA" w:rsidRPr="009D68D3" w:rsidRDefault="00A327DA" w:rsidP="00593C2A">
            <w:pPr>
              <w:spacing w:before="0" w:after="0" w:line="256" w:lineRule="auto"/>
              <w:jc w:val="center"/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5D091CA" w14:textId="77777777" w:rsidR="00A327DA" w:rsidRPr="00A327DA" w:rsidRDefault="00A327DA" w:rsidP="00593C2A">
            <w:pPr>
              <w:spacing w:before="0" w:after="0" w:line="256" w:lineRule="auto"/>
              <w:jc w:val="center"/>
              <w:rPr>
                <w:i/>
                <w:lang w:val="es-UY"/>
              </w:rPr>
            </w:pPr>
            <w:r w:rsidRPr="00A327DA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 xml:space="preserve">fosA7- </w:t>
            </w:r>
            <w:proofErr w:type="spellStart"/>
            <w:r w:rsidRPr="00A327DA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tet</w:t>
            </w:r>
            <w:proofErr w:type="spellEnd"/>
            <w:r w:rsidRPr="00A327DA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 xml:space="preserve">(A)- </w:t>
            </w:r>
            <w:proofErr w:type="spellStart"/>
            <w:proofErr w:type="gramStart"/>
            <w:r w:rsidRPr="00A327DA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aac</w:t>
            </w:r>
            <w:proofErr w:type="spellEnd"/>
            <w:r w:rsidRPr="00A327DA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(</w:t>
            </w:r>
            <w:proofErr w:type="gramEnd"/>
            <w:r w:rsidRPr="00A327DA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6')-</w:t>
            </w:r>
            <w:proofErr w:type="spellStart"/>
            <w:r w:rsidRPr="00A327DA">
              <w:rPr>
                <w:rFonts w:ascii="Calibri" w:eastAsia="Calibri" w:hAnsi="Calibri" w:cs="Calibri"/>
                <w:i/>
                <w:color w:val="000000"/>
                <w:sz w:val="10"/>
                <w:szCs w:val="10"/>
                <w:lang w:val="es-UY"/>
              </w:rPr>
              <w:t>Iaa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D75DC08" w14:textId="77777777" w:rsidR="00A327DA" w:rsidRPr="009D68D3" w:rsidRDefault="00A327DA" w:rsidP="00593C2A">
            <w:pPr>
              <w:spacing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T57S</w:t>
            </w:r>
          </w:p>
        </w:tc>
      </w:tr>
      <w:tr w:rsidR="00A327DA" w:rsidRPr="009D68D3" w14:paraId="2E0D45D1" w14:textId="77777777" w:rsidTr="00593C2A">
        <w:trPr>
          <w:jc w:val="center"/>
        </w:trPr>
        <w:tc>
          <w:tcPr>
            <w:tcW w:w="1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A8418E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8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7E7DB7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39224</w:t>
            </w:r>
          </w:p>
        </w:tc>
        <w:tc>
          <w:tcPr>
            <w:tcW w:w="5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4DC7B2B" w14:textId="77777777" w:rsidR="00A327DA" w:rsidRPr="009D68D3" w:rsidRDefault="00A327DA" w:rsidP="00593C2A">
            <w:pPr>
              <w:spacing w:before="0" w:after="0" w:line="256" w:lineRule="auto"/>
              <w:rPr>
                <w:rFonts w:ascii="Calibri" w:eastAsia="Calibri" w:hAnsi="Calibri" w:cs="Calibri"/>
                <w:sz w:val="10"/>
                <w:szCs w:val="10"/>
              </w:rPr>
            </w:pPr>
            <w:proofErr w:type="spellStart"/>
            <w:r w:rsidRPr="009D68D3">
              <w:rPr>
                <w:rFonts w:ascii="Calibri" w:eastAsia="Calibri" w:hAnsi="Calibri" w:cs="Calibri"/>
                <w:sz w:val="10"/>
                <w:szCs w:val="10"/>
              </w:rPr>
              <w:t>SMo</w:t>
            </w:r>
            <w:proofErr w:type="spellEnd"/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96DE6E8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CIP-S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840144B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FQ- AMG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5D575C0F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color w:val="000000"/>
                <w:sz w:val="10"/>
                <w:szCs w:val="10"/>
              </w:rPr>
              <w:t>1</w:t>
            </w:r>
          </w:p>
        </w:tc>
        <w:tc>
          <w:tcPr>
            <w:tcW w:w="25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B738AFB" w14:textId="77777777" w:rsidR="00A327DA" w:rsidRPr="009D68D3" w:rsidRDefault="00A327DA" w:rsidP="00593C2A">
            <w:pPr>
              <w:spacing w:before="0" w:after="0" w:line="256" w:lineRule="auto"/>
              <w:jc w:val="center"/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</w:pPr>
            <w:proofErr w:type="spellStart"/>
            <w:proofErr w:type="gram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aac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(</w:t>
            </w:r>
            <w:proofErr w:type="gram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6')-</w:t>
            </w:r>
            <w:proofErr w:type="spellStart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Iaa</w:t>
            </w:r>
            <w:proofErr w:type="spellEnd"/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- fosA7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AA7AFBA" w14:textId="77777777" w:rsidR="00A327DA" w:rsidRPr="009D68D3" w:rsidRDefault="00A327DA" w:rsidP="00593C2A">
            <w:pPr>
              <w:spacing w:line="256" w:lineRule="auto"/>
              <w:jc w:val="center"/>
              <w:rPr>
                <w:rFonts w:ascii="Calibri" w:eastAsia="Calibri" w:hAnsi="Calibri" w:cs="Calibri"/>
                <w:color w:val="000000"/>
                <w:sz w:val="10"/>
                <w:szCs w:val="10"/>
              </w:rPr>
            </w:pPr>
            <w:r w:rsidRPr="009D68D3">
              <w:rPr>
                <w:rFonts w:ascii="Calibri" w:eastAsia="Calibri" w:hAnsi="Calibri" w:cs="Calibri"/>
                <w:i/>
                <w:color w:val="000000"/>
                <w:sz w:val="10"/>
                <w:szCs w:val="10"/>
              </w:rPr>
              <w:t>parC_T57S</w:t>
            </w:r>
          </w:p>
        </w:tc>
      </w:tr>
    </w:tbl>
    <w:p w14:paraId="233F62DF" w14:textId="77777777" w:rsidR="00706543" w:rsidRPr="009D68D3" w:rsidRDefault="00706543" w:rsidP="00706543">
      <w:pPr>
        <w:spacing w:line="276" w:lineRule="auto"/>
      </w:pPr>
      <w:r w:rsidRPr="009D68D3">
        <w:rPr>
          <w:sz w:val="16"/>
          <w:szCs w:val="16"/>
        </w:rPr>
        <w:t xml:space="preserve">References: </w:t>
      </w:r>
      <w:proofErr w:type="spellStart"/>
      <w:r w:rsidRPr="009D68D3">
        <w:rPr>
          <w:sz w:val="16"/>
          <w:szCs w:val="16"/>
        </w:rPr>
        <w:t>STy</w:t>
      </w:r>
      <w:proofErr w:type="spellEnd"/>
      <w:r w:rsidRPr="009D68D3">
        <w:rPr>
          <w:sz w:val="16"/>
          <w:szCs w:val="16"/>
        </w:rPr>
        <w:t xml:space="preserve">: </w:t>
      </w:r>
      <w:r w:rsidRPr="009D68D3">
        <w:rPr>
          <w:i/>
          <w:sz w:val="16"/>
          <w:szCs w:val="16"/>
        </w:rPr>
        <w:t>S.</w:t>
      </w:r>
      <w:r w:rsidRPr="009D68D3">
        <w:rPr>
          <w:sz w:val="16"/>
          <w:szCs w:val="16"/>
        </w:rPr>
        <w:t xml:space="preserve"> Typhimurium; </w:t>
      </w:r>
      <w:proofErr w:type="spellStart"/>
      <w:r w:rsidRPr="009D68D3">
        <w:rPr>
          <w:sz w:val="16"/>
          <w:szCs w:val="16"/>
        </w:rPr>
        <w:t>SNe</w:t>
      </w:r>
      <w:proofErr w:type="spellEnd"/>
      <w:r w:rsidRPr="009D68D3">
        <w:rPr>
          <w:sz w:val="16"/>
          <w:szCs w:val="16"/>
        </w:rPr>
        <w:t xml:space="preserve">: </w:t>
      </w:r>
      <w:r w:rsidRPr="009D68D3">
        <w:rPr>
          <w:i/>
          <w:sz w:val="16"/>
          <w:szCs w:val="16"/>
        </w:rPr>
        <w:t>S.</w:t>
      </w:r>
      <w:r w:rsidRPr="009D68D3">
        <w:rPr>
          <w:sz w:val="16"/>
          <w:szCs w:val="16"/>
        </w:rPr>
        <w:t xml:space="preserve"> Newport; </w:t>
      </w:r>
      <w:proofErr w:type="spellStart"/>
      <w:r w:rsidRPr="009D68D3">
        <w:rPr>
          <w:sz w:val="16"/>
          <w:szCs w:val="16"/>
        </w:rPr>
        <w:t>SAn</w:t>
      </w:r>
      <w:proofErr w:type="spellEnd"/>
      <w:r w:rsidRPr="009D68D3">
        <w:rPr>
          <w:sz w:val="16"/>
          <w:szCs w:val="16"/>
        </w:rPr>
        <w:t xml:space="preserve">: </w:t>
      </w:r>
      <w:r w:rsidRPr="009D68D3">
        <w:rPr>
          <w:i/>
          <w:sz w:val="16"/>
          <w:szCs w:val="16"/>
        </w:rPr>
        <w:t>S.</w:t>
      </w:r>
      <w:r w:rsidRPr="009D68D3">
        <w:rPr>
          <w:sz w:val="16"/>
          <w:szCs w:val="16"/>
        </w:rPr>
        <w:t xml:space="preserve"> Anatum; </w:t>
      </w:r>
      <w:proofErr w:type="spellStart"/>
      <w:r w:rsidRPr="009D68D3">
        <w:rPr>
          <w:sz w:val="16"/>
          <w:szCs w:val="16"/>
        </w:rPr>
        <w:t>SDu</w:t>
      </w:r>
      <w:proofErr w:type="spellEnd"/>
      <w:r w:rsidRPr="009D68D3">
        <w:rPr>
          <w:sz w:val="16"/>
          <w:szCs w:val="16"/>
        </w:rPr>
        <w:t xml:space="preserve">: </w:t>
      </w:r>
      <w:r w:rsidRPr="009D68D3">
        <w:rPr>
          <w:i/>
          <w:sz w:val="16"/>
          <w:szCs w:val="16"/>
        </w:rPr>
        <w:t>S.</w:t>
      </w:r>
      <w:r w:rsidRPr="009D68D3">
        <w:rPr>
          <w:sz w:val="16"/>
          <w:szCs w:val="16"/>
        </w:rPr>
        <w:t xml:space="preserve"> Dublin; </w:t>
      </w:r>
      <w:proofErr w:type="spellStart"/>
      <w:r w:rsidRPr="009D68D3">
        <w:rPr>
          <w:sz w:val="16"/>
          <w:szCs w:val="16"/>
        </w:rPr>
        <w:t>SMo</w:t>
      </w:r>
      <w:proofErr w:type="spellEnd"/>
      <w:r w:rsidRPr="009D68D3">
        <w:rPr>
          <w:sz w:val="16"/>
          <w:szCs w:val="16"/>
        </w:rPr>
        <w:t xml:space="preserve">: </w:t>
      </w:r>
      <w:r w:rsidRPr="009D68D3">
        <w:rPr>
          <w:i/>
          <w:sz w:val="16"/>
          <w:szCs w:val="16"/>
        </w:rPr>
        <w:t>S.</w:t>
      </w:r>
      <w:r w:rsidRPr="009D68D3">
        <w:rPr>
          <w:sz w:val="16"/>
          <w:szCs w:val="16"/>
        </w:rPr>
        <w:t xml:space="preserve"> Montevideo; </w:t>
      </w:r>
      <w:proofErr w:type="spellStart"/>
      <w:r w:rsidRPr="009D68D3">
        <w:rPr>
          <w:sz w:val="16"/>
          <w:szCs w:val="16"/>
        </w:rPr>
        <w:t>SAg</w:t>
      </w:r>
      <w:proofErr w:type="spellEnd"/>
      <w:r w:rsidRPr="009D68D3">
        <w:rPr>
          <w:sz w:val="16"/>
          <w:szCs w:val="16"/>
        </w:rPr>
        <w:t xml:space="preserve">: </w:t>
      </w:r>
      <w:r w:rsidRPr="009D68D3">
        <w:rPr>
          <w:i/>
          <w:sz w:val="16"/>
          <w:szCs w:val="16"/>
        </w:rPr>
        <w:t>S.</w:t>
      </w:r>
      <w:r w:rsidRPr="009D68D3">
        <w:rPr>
          <w:sz w:val="16"/>
          <w:szCs w:val="16"/>
        </w:rPr>
        <w:t xml:space="preserve"> Agona. AMC: amoxicillin-clavulanic acid; AMP: ampicillin; CTX: cefotaxime; SXT: trimethoprim-sulfamethoxazole; CIP: ciprofloxacin; ENR: enrofloxacin; S: streptomycin; CN: gentamicin; TE: tetracycline; CHL: chloramphenicol; NF: nitrofurantoin. AMG: aminoglycosides; BL: beta lactams; F: phenicol; FQ: quinolones; S: trimethoprim-sulfonamides; TE: tetracycline; MCL: azithromycin; NF: nitrofurans. Numbers in parentheses: number of isolates presenting the gene/mutant.</w:t>
      </w:r>
    </w:p>
    <w:p w14:paraId="7890AB54" w14:textId="77777777" w:rsidR="00D251DB" w:rsidRDefault="00D251DB"/>
    <w:sectPr w:rsidR="00D251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911"/>
    <w:rsid w:val="00084911"/>
    <w:rsid w:val="00706543"/>
    <w:rsid w:val="00A327DA"/>
    <w:rsid w:val="00C55C33"/>
    <w:rsid w:val="00D2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635BC"/>
  <w15:chartTrackingRefBased/>
  <w15:docId w15:val="{CC1F1148-D1A4-45A2-A04D-13DA6241F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U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327DA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1">
    <w:name w:val="Table1"/>
    <w:basedOn w:val="Tablanormal"/>
    <w:rsid w:val="00A327DA"/>
    <w:pPr>
      <w:spacing w:before="120" w:after="24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8</Words>
  <Characters>3840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Fraga</dc:creator>
  <cp:keywords/>
  <dc:description/>
  <cp:lastModifiedBy>Martin Fraga</cp:lastModifiedBy>
  <cp:revision>3</cp:revision>
  <dcterms:created xsi:type="dcterms:W3CDTF">2023-02-06T18:06:00Z</dcterms:created>
  <dcterms:modified xsi:type="dcterms:W3CDTF">2023-02-06T18:06:00Z</dcterms:modified>
</cp:coreProperties>
</file>